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6E812F" w14:textId="7289A572" w:rsidR="00833712" w:rsidRPr="0071123A" w:rsidRDefault="00833712" w:rsidP="0083371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S2 </w:t>
      </w:r>
      <w:r w:rsidRPr="0071123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 </w:t>
      </w:r>
      <w:r w:rsidRPr="0071123A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Effect of PB on fasting plasma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LOG </w:t>
      </w:r>
      <w:r w:rsidRPr="0071123A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triglyceride concentration according to </w:t>
      </w:r>
      <w:proofErr w:type="spellStart"/>
      <w:r w:rsidRPr="0071123A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sotemporal</w:t>
      </w:r>
      <w:proofErr w:type="spellEnd"/>
      <w:r w:rsidRPr="0071123A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substitution of one hour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per day</w:t>
      </w:r>
      <w:r w:rsidRPr="0071123A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of SB or PA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68"/>
        <w:gridCol w:w="601"/>
        <w:gridCol w:w="706"/>
        <w:gridCol w:w="603"/>
        <w:gridCol w:w="709"/>
        <w:gridCol w:w="709"/>
        <w:gridCol w:w="600"/>
        <w:gridCol w:w="709"/>
        <w:gridCol w:w="709"/>
        <w:gridCol w:w="600"/>
        <w:gridCol w:w="709"/>
        <w:gridCol w:w="709"/>
        <w:gridCol w:w="600"/>
        <w:gridCol w:w="709"/>
        <w:gridCol w:w="709"/>
        <w:gridCol w:w="709"/>
        <w:gridCol w:w="709"/>
        <w:gridCol w:w="709"/>
        <w:gridCol w:w="681"/>
      </w:tblGrid>
      <w:tr w:rsidR="0071123A" w:rsidRPr="0071123A" w14:paraId="294791B4" w14:textId="77777777" w:rsidTr="00833712">
        <w:trPr>
          <w:trHeight w:val="312"/>
        </w:trPr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CF57" w14:textId="77777777" w:rsidR="0071123A" w:rsidRPr="0071123A" w:rsidRDefault="0071123A" w:rsidP="00711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3C34" w14:textId="77777777" w:rsidR="0071123A" w:rsidRPr="0071123A" w:rsidRDefault="0071123A" w:rsidP="00711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B</w:t>
            </w:r>
          </w:p>
        </w:tc>
        <w:tc>
          <w:tcPr>
            <w:tcW w:w="72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A3FA" w14:textId="77777777" w:rsidR="0071123A" w:rsidRPr="0071123A" w:rsidRDefault="0071123A" w:rsidP="00711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nding</w:t>
            </w:r>
          </w:p>
        </w:tc>
        <w:tc>
          <w:tcPr>
            <w:tcW w:w="72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AF39" w14:textId="77777777" w:rsidR="0071123A" w:rsidRPr="0071123A" w:rsidRDefault="0071123A" w:rsidP="00711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PA</w:t>
            </w:r>
          </w:p>
        </w:tc>
        <w:tc>
          <w:tcPr>
            <w:tcW w:w="72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EBDC" w14:textId="77777777" w:rsidR="0071123A" w:rsidRPr="0071123A" w:rsidRDefault="0071123A" w:rsidP="00711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VPA</w:t>
            </w:r>
            <w:proofErr w:type="spellEnd"/>
          </w:p>
        </w:tc>
        <w:tc>
          <w:tcPr>
            <w:tcW w:w="76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1BB5" w14:textId="77777777" w:rsidR="0071123A" w:rsidRPr="0071123A" w:rsidRDefault="0071123A" w:rsidP="00711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10</w:t>
            </w: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PA</w:t>
            </w:r>
          </w:p>
        </w:tc>
        <w:tc>
          <w:tcPr>
            <w:tcW w:w="75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BEDA" w14:textId="77777777" w:rsidR="0071123A" w:rsidRPr="0071123A" w:rsidRDefault="0071123A" w:rsidP="00711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B</w:t>
            </w:r>
          </w:p>
        </w:tc>
      </w:tr>
      <w:tr w:rsidR="0071123A" w:rsidRPr="0071123A" w14:paraId="03CF7FD5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D7E6F" w14:textId="77777777" w:rsidR="0071123A" w:rsidRPr="00777462" w:rsidRDefault="00777462" w:rsidP="007112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Replaced PB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82C35" w14:textId="77777777" w:rsidR="0071123A" w:rsidRPr="0071123A" w:rsidRDefault="0071123A" w:rsidP="00711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4DCD3" w14:textId="77777777" w:rsidR="0071123A" w:rsidRPr="0071123A" w:rsidRDefault="0071123A" w:rsidP="00711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84FE3" w14:textId="77777777" w:rsidR="0071123A" w:rsidRPr="0071123A" w:rsidRDefault="0071123A" w:rsidP="00711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D8B03" w14:textId="77777777" w:rsidR="0071123A" w:rsidRPr="0071123A" w:rsidRDefault="0071123A" w:rsidP="00711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AB9E0" w14:textId="77777777" w:rsidR="0071123A" w:rsidRPr="0071123A" w:rsidRDefault="0071123A" w:rsidP="00711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97A4C" w14:textId="77777777" w:rsidR="0071123A" w:rsidRPr="0071123A" w:rsidRDefault="0071123A" w:rsidP="00711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5B118" w14:textId="77777777" w:rsidR="0071123A" w:rsidRPr="0071123A" w:rsidRDefault="0071123A" w:rsidP="00711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7A663" w14:textId="77777777" w:rsidR="0071123A" w:rsidRPr="0071123A" w:rsidRDefault="0071123A" w:rsidP="00711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6CE13" w14:textId="77777777" w:rsidR="0071123A" w:rsidRPr="0071123A" w:rsidRDefault="0071123A" w:rsidP="00711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C8BE3" w14:textId="77777777" w:rsidR="0071123A" w:rsidRPr="0071123A" w:rsidRDefault="0071123A" w:rsidP="00711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F6D43" w14:textId="77777777" w:rsidR="0071123A" w:rsidRPr="0071123A" w:rsidRDefault="0071123A" w:rsidP="00711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F8F77" w14:textId="77777777" w:rsidR="0071123A" w:rsidRPr="0071123A" w:rsidRDefault="0071123A" w:rsidP="00711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</w:tr>
      <w:tr w:rsidR="00777462" w:rsidRPr="0071123A" w14:paraId="7602AFFB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B950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SB - Model 1</w:t>
            </w:r>
          </w:p>
        </w:tc>
        <w:tc>
          <w:tcPr>
            <w:tcW w:w="684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0EFA" w14:textId="77777777" w:rsidR="00777462" w:rsidRPr="0071123A" w:rsidRDefault="00777462" w:rsidP="00777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place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494A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65C2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C76D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757F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34E6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1206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7267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CDEF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0E9B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46C6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-0.6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D412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-1.1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B4F3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7743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2CE4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01B8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777462" w:rsidRPr="0071123A" w14:paraId="745BFE15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1C9A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SB - Model 2</w:t>
            </w:r>
          </w:p>
        </w:tc>
        <w:tc>
          <w:tcPr>
            <w:tcW w:w="684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439DB" w14:textId="77777777" w:rsidR="00777462" w:rsidRPr="0071123A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C4E57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639E6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7DB50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54CBA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D4C0A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B1EFC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06D0F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4A52D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18930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8C81C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1B38F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26989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79EE2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73671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06E15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77462" w:rsidRPr="0071123A" w14:paraId="7565ACE3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5F66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Standing - Model 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7199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AE22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26FE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723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B38A" w14:textId="77777777" w:rsidR="00777462" w:rsidRPr="0071123A" w:rsidRDefault="00777462" w:rsidP="00777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place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AA19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4963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3FAA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61C1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12D7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80E5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B346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-0.6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555A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-1.1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3E22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490F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B2D3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EB32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  <w:tr w:rsidR="00777462" w:rsidRPr="0071123A" w14:paraId="69867836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647E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Standing - Model 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A2280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A2B1E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4F498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3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83BC4" w14:textId="77777777" w:rsidR="00777462" w:rsidRPr="0071123A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9B228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48E35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073BF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56731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47F7E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BE390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5B62C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A8BEE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6EA0D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DBE3A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7982E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5DFC6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77462" w:rsidRPr="0071123A" w14:paraId="0CD999F8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92D2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LIPA - Model 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6F03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8F12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7C3C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C357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CDA0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57FB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723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FE64" w14:textId="77777777" w:rsidR="00777462" w:rsidRPr="0071123A" w:rsidRDefault="00777462" w:rsidP="00777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place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23BD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C23C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3098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04EC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-0.6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9312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-1.1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025E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881F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DB09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D6F0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777462" w:rsidRPr="0071123A" w14:paraId="49654B7E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7E69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LIPA - Model 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24847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BA63C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5087C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38232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68977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450C6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3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BC520" w14:textId="77777777" w:rsidR="00777462" w:rsidRPr="0071123A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62695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2E052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47A7C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BD8F0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E4CA0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E5D02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2E920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62A79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82021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77462" w:rsidRPr="0071123A" w14:paraId="71C31593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EF7C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proofErr w:type="spellStart"/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sMVPA</w:t>
            </w:r>
            <w:proofErr w:type="spellEnd"/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 xml:space="preserve"> - Model 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4DF4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3E52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7780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4DAE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E06F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BC18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C047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62A6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41B6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723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C0ED" w14:textId="77777777" w:rsidR="00777462" w:rsidRPr="0071123A" w:rsidRDefault="00777462" w:rsidP="00777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place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2DD3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-0.7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B671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-1.1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EF21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-0.2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BC47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A9DC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545B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</w:tr>
      <w:tr w:rsidR="00777462" w:rsidRPr="0071123A" w14:paraId="22210E98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A59B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proofErr w:type="spellStart"/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sMVPA</w:t>
            </w:r>
            <w:proofErr w:type="spellEnd"/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 xml:space="preserve"> - Model 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1193B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1B1D1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F8069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DFBAE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D439C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7AC2F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5724C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EA4AC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05D3D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3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59F36" w14:textId="77777777" w:rsidR="00777462" w:rsidRPr="0071123A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9C159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B3EF0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A3B3A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F0933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096EE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B2B82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77462" w:rsidRPr="0071123A" w14:paraId="77C42835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9424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vertAlign w:val="subscript"/>
                <w:lang w:eastAsia="en-GB"/>
              </w:rPr>
              <w:t>10</w:t>
            </w: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MVPA - Model 1</w:t>
            </w: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0863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999A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8868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C0FF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A77E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50BC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237A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B75D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65E4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C673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15D4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16A5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762" w:type="pct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8D5C" w14:textId="77777777" w:rsidR="00777462" w:rsidRPr="0071123A" w:rsidRDefault="00777462" w:rsidP="00777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placed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DEF5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-0.56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435C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-1.03</w:t>
            </w:r>
          </w:p>
        </w:tc>
        <w:tc>
          <w:tcPr>
            <w:tcW w:w="2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D88B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-0.10</w:t>
            </w:r>
          </w:p>
        </w:tc>
      </w:tr>
      <w:tr w:rsidR="00777462" w:rsidRPr="0071123A" w14:paraId="016F9FCC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75FAE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vertAlign w:val="subscript"/>
                <w:lang w:eastAsia="en-GB"/>
              </w:rPr>
              <w:t>10</w:t>
            </w: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MVPA - Model 2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2E7BBD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4DE038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9FA706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D7737C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7641E0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CA0272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CCA19C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60C179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EB3D0F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925D43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10B3FF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D6239D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2" w:type="pct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21200C" w14:textId="77777777" w:rsidR="00777462" w:rsidRPr="0071123A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D70FF4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8BC1D6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97D913" w14:textId="77777777" w:rsidR="00777462" w:rsidRPr="0071123A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2EFB58A8" w14:textId="77777777" w:rsidR="00833712" w:rsidRDefault="00833712" w:rsidP="0083371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71123A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Model 1 No covariates included. Model 2 Covariates included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–</w:t>
      </w:r>
      <w:r w:rsidRPr="0071123A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NA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.</w:t>
      </w:r>
    </w:p>
    <w:p w14:paraId="1CC2CB70" w14:textId="7B84E7A4" w:rsidR="0071123A" w:rsidRDefault="00833712" w:rsidP="00833712">
      <w:r w:rsidRPr="005C70C4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  <w:t>Bold</w:t>
      </w:r>
      <w:r w:rsidRPr="005C70C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indicates significant changes in cardio-metabolic parameter, </w:t>
      </w:r>
      <w:r w:rsidRPr="005C70C4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en-GB"/>
        </w:rPr>
        <w:t>p</w:t>
      </w:r>
      <w:r w:rsidRPr="005C70C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≤ 0.05.</w:t>
      </w:r>
      <w:bookmarkStart w:id="0" w:name="_GoBack"/>
      <w:bookmarkEnd w:id="0"/>
    </w:p>
    <w:sectPr w:rsidR="0071123A" w:rsidSect="007112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123A"/>
    <w:rsid w:val="000B7182"/>
    <w:rsid w:val="001B6B7D"/>
    <w:rsid w:val="001F2BCC"/>
    <w:rsid w:val="00357393"/>
    <w:rsid w:val="003E17BD"/>
    <w:rsid w:val="005C70C4"/>
    <w:rsid w:val="0071123A"/>
    <w:rsid w:val="00777462"/>
    <w:rsid w:val="00833712"/>
    <w:rsid w:val="00842DE5"/>
    <w:rsid w:val="00A55104"/>
    <w:rsid w:val="00B32574"/>
    <w:rsid w:val="00BE36F4"/>
    <w:rsid w:val="00CF1D82"/>
    <w:rsid w:val="00F904C7"/>
    <w:rsid w:val="00F90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A95CF"/>
  <w15:chartTrackingRefBased/>
  <w15:docId w15:val="{996FB68D-D494-4F1D-B202-47485055B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7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LAN RYAN</dc:creator>
  <cp:keywords/>
  <dc:description/>
  <cp:lastModifiedBy>Declan Ryan</cp:lastModifiedBy>
  <cp:revision>3</cp:revision>
  <dcterms:created xsi:type="dcterms:W3CDTF">2019-10-11T11:48:00Z</dcterms:created>
  <dcterms:modified xsi:type="dcterms:W3CDTF">2019-10-11T11:49:00Z</dcterms:modified>
</cp:coreProperties>
</file>